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2898B" w14:textId="77777777" w:rsidR="00C34A20" w:rsidRDefault="00C34A20" w:rsidP="00672F5A">
      <w:pPr>
        <w:spacing w:after="0"/>
      </w:pPr>
      <w:bookmarkStart w:id="0" w:name="_GoBack"/>
      <w:r w:rsidRPr="00C34A20">
        <w:rPr>
          <w:noProof/>
          <w:lang w:val="pt-BR" w:eastAsia="pt-BR"/>
        </w:rPr>
        <w:drawing>
          <wp:inline distT="0" distB="0" distL="0" distR="0" wp14:anchorId="4A01387F" wp14:editId="2BE12FA3">
            <wp:extent cx="8892540" cy="6092838"/>
            <wp:effectExtent l="0" t="0" r="3810" b="317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6092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705362C6" w14:textId="77777777" w:rsidR="00672F5A" w:rsidRDefault="00672F5A">
      <w:r>
        <w:t>Source: INPE/PRODES.</w:t>
      </w:r>
    </w:p>
    <w:sectPr w:rsidR="00672F5A" w:rsidSect="005E7C74">
      <w:headerReference w:type="default" r:id="rId7"/>
      <w:pgSz w:w="16838" w:h="11906" w:orient="landscape"/>
      <w:pgMar w:top="57" w:right="57" w:bottom="57" w:left="57" w:header="340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78E2DB" w14:textId="77777777" w:rsidR="00295B39" w:rsidRDefault="00295B39" w:rsidP="0061662F">
      <w:pPr>
        <w:spacing w:after="0" w:line="240" w:lineRule="auto"/>
      </w:pPr>
      <w:r>
        <w:separator/>
      </w:r>
    </w:p>
  </w:endnote>
  <w:endnote w:type="continuationSeparator" w:id="0">
    <w:p w14:paraId="1BB1729A" w14:textId="77777777" w:rsidR="00295B39" w:rsidRDefault="00295B39" w:rsidP="006166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A0A7EF" w14:textId="77777777" w:rsidR="00295B39" w:rsidRDefault="00295B39" w:rsidP="0061662F">
      <w:pPr>
        <w:spacing w:after="0" w:line="240" w:lineRule="auto"/>
      </w:pPr>
      <w:r>
        <w:separator/>
      </w:r>
    </w:p>
  </w:footnote>
  <w:footnote w:type="continuationSeparator" w:id="0">
    <w:p w14:paraId="5A364FA9" w14:textId="77777777" w:rsidR="00295B39" w:rsidRDefault="00295B39" w:rsidP="006166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5D7A2B" w14:textId="56BE0CDE" w:rsidR="005E7C74" w:rsidRDefault="00311511">
    <w:pPr>
      <w:pStyle w:val="Header"/>
      <w:rPr>
        <w:lang w:val="pt-BR"/>
      </w:rPr>
    </w:pPr>
    <w:proofErr w:type="spellStart"/>
    <w:r>
      <w:rPr>
        <w:lang w:val="pt-BR"/>
      </w:rPr>
      <w:t>Additional</w:t>
    </w:r>
    <w:proofErr w:type="spellEnd"/>
    <w:r>
      <w:rPr>
        <w:lang w:val="pt-BR"/>
      </w:rPr>
      <w:t xml:space="preserve"> file 3</w:t>
    </w:r>
  </w:p>
  <w:p w14:paraId="60247C57" w14:textId="77777777" w:rsidR="005E7C74" w:rsidRDefault="005E7C74">
    <w:pPr>
      <w:pStyle w:val="Header"/>
      <w:rPr>
        <w:lang w:val="pt-BR"/>
      </w:rPr>
    </w:pPr>
  </w:p>
  <w:p w14:paraId="72C302B3" w14:textId="3E49F465" w:rsidR="005E7C74" w:rsidRPr="005E7C74" w:rsidRDefault="00382B19" w:rsidP="00382B19">
    <w:pPr>
      <w:pStyle w:val="Header"/>
    </w:pPr>
    <w:r>
      <w:t>Comparison of malaria incidence rates and socioeconomic-environmental factors</w:t>
    </w:r>
    <w:r>
      <w:t xml:space="preserve"> </w:t>
    </w:r>
    <w:r>
      <w:t xml:space="preserve">between the states of Acre and </w:t>
    </w:r>
    <w:proofErr w:type="spellStart"/>
    <w:r>
      <w:t>Rondônia</w:t>
    </w:r>
    <w:proofErr w:type="spellEnd"/>
    <w:r>
      <w:t xml:space="preserve">: a </w:t>
    </w:r>
    <w:proofErr w:type="spellStart"/>
    <w:r>
      <w:t>spatio</w:t>
    </w:r>
    <w:proofErr w:type="spellEnd"/>
    <w:r>
      <w:t>-temporal modelling study</w:t>
    </w:r>
  </w:p>
  <w:p w14:paraId="3E4B78D9" w14:textId="77777777" w:rsidR="005E7C74" w:rsidRPr="005E7C74" w:rsidRDefault="005E7C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4714"/>
    <w:rsid w:val="00295B39"/>
    <w:rsid w:val="00311511"/>
    <w:rsid w:val="00382B19"/>
    <w:rsid w:val="003D2C40"/>
    <w:rsid w:val="005E7C74"/>
    <w:rsid w:val="00606B37"/>
    <w:rsid w:val="0061662F"/>
    <w:rsid w:val="00672F5A"/>
    <w:rsid w:val="00984028"/>
    <w:rsid w:val="00C34A20"/>
    <w:rsid w:val="00D66CCA"/>
    <w:rsid w:val="00E6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229472"/>
  <w15:docId w15:val="{CDC63533-2369-8C41-856E-F609ADD53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4A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A20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166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62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166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62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Zorello Laporta</dc:creator>
  <cp:keywords/>
  <dc:description/>
  <cp:lastModifiedBy>Jose R. Loaiza</cp:lastModifiedBy>
  <cp:revision>2</cp:revision>
  <dcterms:created xsi:type="dcterms:W3CDTF">2019-08-31T14:30:00Z</dcterms:created>
  <dcterms:modified xsi:type="dcterms:W3CDTF">2019-08-31T14:30:00Z</dcterms:modified>
</cp:coreProperties>
</file>